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9D2" w:rsidRPr="00271256" w:rsidRDefault="00271256">
      <w:pPr>
        <w:rPr>
          <w:rFonts w:ascii="Times New Roman" w:eastAsia="SimHei" w:hAnsi="Times New Roman" w:cs="Times New Roman"/>
          <w:b/>
          <w:sz w:val="30"/>
          <w:szCs w:val="30"/>
        </w:rPr>
      </w:pPr>
      <w:bookmarkStart w:id="0" w:name="_GoBack"/>
      <w:bookmarkEnd w:id="0"/>
      <w:r w:rsidRPr="00271256">
        <w:rPr>
          <w:rFonts w:ascii="Times New Roman" w:eastAsia="SimHei" w:hAnsi="Times New Roman" w:cs="Times New Roman" w:hint="eastAsia"/>
          <w:b/>
          <w:sz w:val="30"/>
          <w:szCs w:val="30"/>
        </w:rPr>
        <w:t>Supplementary Material</w:t>
      </w:r>
    </w:p>
    <w:p w:rsidR="00BC49D2" w:rsidRPr="00271256" w:rsidRDefault="00271256">
      <w:pPr>
        <w:jc w:val="left"/>
        <w:rPr>
          <w:rFonts w:ascii="Times New Roman" w:hAnsi="Times New Roman" w:cs="Times New Roman"/>
          <w:sz w:val="21"/>
          <w:szCs w:val="21"/>
        </w:rPr>
      </w:pPr>
      <w:r w:rsidRPr="00271256">
        <w:rPr>
          <w:rFonts w:ascii="Times New Roman" w:hAnsi="Times New Roman" w:cs="Times New Roman" w:hint="eastAsia"/>
          <w:sz w:val="21"/>
          <w:szCs w:val="21"/>
        </w:rPr>
        <w:t>Supplementary table 1. The course teaching content and students</w:t>
      </w:r>
      <w:r w:rsidRPr="00271256">
        <w:rPr>
          <w:rFonts w:ascii="Times New Roman" w:hAnsi="Times New Roman" w:cs="Times New Roman"/>
          <w:sz w:val="21"/>
          <w:szCs w:val="21"/>
        </w:rPr>
        <w:t>’</w:t>
      </w:r>
      <w:r w:rsidRPr="00271256">
        <w:rPr>
          <w:rFonts w:ascii="Times New Roman" w:hAnsi="Times New Roman" w:cs="Times New Roman" w:hint="eastAsia"/>
          <w:sz w:val="21"/>
          <w:szCs w:val="21"/>
        </w:rPr>
        <w:t xml:space="preserve"> demonstrating form under each issue.</w:t>
      </w:r>
    </w:p>
    <w:tbl>
      <w:tblPr>
        <w:tblStyle w:val="TableGrid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742"/>
        <w:gridCol w:w="2328"/>
      </w:tblGrid>
      <w:tr w:rsidR="00BC49D2" w:rsidRPr="00271256">
        <w:trPr>
          <w:cantSplit/>
          <w:trHeight w:val="9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Content 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Example of demonst</w:t>
            </w:r>
            <w:r w:rsidRPr="00271256">
              <w:rPr>
                <w:rFonts w:ascii="Times New Roman" w:hAnsi="Times New Roman" w:cs="Times New Roman"/>
                <w:b/>
                <w:sz w:val="21"/>
                <w:szCs w:val="21"/>
              </w:rPr>
              <w:t>ration</w:t>
            </w:r>
          </w:p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form</w:t>
            </w:r>
          </w:p>
        </w:tc>
      </w:tr>
      <w:tr w:rsidR="00BC49D2" w:rsidRPr="00271256">
        <w:trPr>
          <w:trHeight w:val="9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rom the perspective of global health,exploring strategies for COVID-19 vaccine production, distribution and vaccination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ntroduction to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1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, </w:t>
            </w:r>
          </w:p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Health system responses to global health problems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4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, </w:t>
            </w:r>
          </w:p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nstitutions of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k8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:rsidR="00BC49D2" w:rsidRPr="00271256" w:rsidRDefault="00BC49D2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nteractive video, sketch comedy</w:t>
            </w:r>
          </w:p>
        </w:tc>
      </w:tr>
      <w:tr w:rsidR="00BC49D2" w:rsidRPr="00271256">
        <w:trPr>
          <w:jc w:val="center"/>
        </w:trPr>
        <w:tc>
          <w:tcPr>
            <w:tcW w:w="0" w:type="auto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Exploring health behaviors in COVID-19 pandemic.</w:t>
            </w:r>
          </w:p>
        </w:tc>
        <w:tc>
          <w:tcPr>
            <w:tcW w:w="0" w:type="auto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Major health issues in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2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, </w:t>
            </w:r>
          </w:p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Major health issues in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9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28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Sketch comedy, video</w:t>
            </w:r>
          </w:p>
        </w:tc>
      </w:tr>
      <w:tr w:rsidR="00BC49D2" w:rsidRPr="00271256">
        <w:trPr>
          <w:jc w:val="center"/>
        </w:trPr>
        <w:tc>
          <w:tcPr>
            <w:tcW w:w="0" w:type="auto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  <w:lang w:bidi="ar"/>
              </w:rPr>
              <w:t>Analyzing burden of disease caused by COVID-19.</w:t>
            </w:r>
          </w:p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Research approaches to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6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, </w:t>
            </w:r>
          </w:p>
          <w:p w:rsidR="00BC49D2" w:rsidRPr="00271256" w:rsidRDefault="0027125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Research approaches to global health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eek7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28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Mock conference, video</w:t>
            </w:r>
          </w:p>
        </w:tc>
      </w:tr>
      <w:tr w:rsidR="00BC49D2" w:rsidRPr="00271256">
        <w:trPr>
          <w:trHeight w:val="957"/>
          <w:jc w:val="center"/>
        </w:trPr>
        <w:tc>
          <w:tcPr>
            <w:tcW w:w="0" w:type="auto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  <w:lang w:bidi="ar"/>
              </w:rPr>
              <w:t>During COVID-19, whether medical sources should reduce for focusing on COVID-19?</w:t>
            </w:r>
          </w:p>
        </w:tc>
        <w:tc>
          <w:tcPr>
            <w:tcW w:w="0" w:type="auto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Global health inequalities: Socio-economic determinants of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health (week3)</w:t>
            </w:r>
          </w:p>
        </w:tc>
        <w:tc>
          <w:tcPr>
            <w:tcW w:w="2328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Debates</w:t>
            </w:r>
          </w:p>
        </w:tc>
      </w:tr>
      <w:tr w:rsidR="00BC49D2" w:rsidRPr="00271256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  <w:lang w:bidi="ar"/>
              </w:rPr>
              <w:t>Can countries learn from each other's epidemic prevention and control measure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Belt and Road and global health (</w:t>
            </w:r>
            <w:r w:rsidRPr="0027125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week5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Debates</w:t>
            </w:r>
          </w:p>
        </w:tc>
      </w:tr>
    </w:tbl>
    <w:p w:rsidR="00BC49D2" w:rsidRPr="00271256" w:rsidRDefault="00BC49D2">
      <w:pPr>
        <w:jc w:val="center"/>
        <w:rPr>
          <w:rFonts w:ascii="Times New Roman" w:hAnsi="Times New Roman" w:cs="Times New Roman"/>
        </w:rPr>
      </w:pPr>
    </w:p>
    <w:p w:rsidR="00BC49D2" w:rsidRPr="00271256" w:rsidRDefault="00271256">
      <w:pPr>
        <w:widowControl/>
        <w:spacing w:line="240" w:lineRule="auto"/>
        <w:jc w:val="left"/>
        <w:rPr>
          <w:rFonts w:ascii="Times New Roman" w:hAnsi="Times New Roman" w:cs="Times New Roman"/>
        </w:rPr>
      </w:pPr>
      <w:r w:rsidRPr="00271256">
        <w:rPr>
          <w:rFonts w:ascii="Times New Roman" w:hAnsi="Times New Roman" w:cs="Times New Roman"/>
        </w:rPr>
        <w:br w:type="page"/>
      </w:r>
    </w:p>
    <w:p w:rsidR="00BC49D2" w:rsidRPr="00271256" w:rsidRDefault="00271256">
      <w:pPr>
        <w:jc w:val="left"/>
        <w:rPr>
          <w:rFonts w:ascii="Times New Roman" w:hAnsi="Times New Roman" w:cs="Times New Roman"/>
          <w:sz w:val="21"/>
          <w:szCs w:val="21"/>
        </w:rPr>
      </w:pPr>
      <w:r w:rsidRPr="00271256">
        <w:rPr>
          <w:rFonts w:ascii="Times New Roman" w:hAnsi="Times New Roman" w:cs="Times New Roman" w:hint="eastAsia"/>
          <w:sz w:val="21"/>
          <w:szCs w:val="21"/>
        </w:rPr>
        <w:lastRenderedPageBreak/>
        <w:t>Supplementary table 2. detail items of all dimensions in NPT Scale</w:t>
      </w:r>
    </w:p>
    <w:tbl>
      <w:tblPr>
        <w:tblStyle w:val="TableGrid"/>
        <w:tblW w:w="8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024"/>
        <w:gridCol w:w="3643"/>
        <w:gridCol w:w="2877"/>
      </w:tblGrid>
      <w:tr w:rsidR="00BC49D2" w:rsidRPr="00271256">
        <w:trPr>
          <w:tblHeader/>
          <w:jc w:val="center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imension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tem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ontent 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ption </w:t>
            </w:r>
          </w:p>
        </w:tc>
      </w:tr>
      <w:tr w:rsidR="00BC49D2" w:rsidRPr="00271256">
        <w:trPr>
          <w:cantSplit/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verall </w:t>
            </w:r>
          </w:p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overall1</w:t>
            </w:r>
          </w:p>
        </w:tc>
        <w:tc>
          <w:tcPr>
            <w:tcW w:w="3643" w:type="dxa"/>
            <w:tcBorders>
              <w:top w:val="single" w:sz="4" w:space="0" w:color="auto"/>
              <w:bottom w:val="nil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How familiar are you with the new teaching model?</w:t>
            </w:r>
          </w:p>
        </w:tc>
        <w:tc>
          <w:tcPr>
            <w:tcW w:w="2877" w:type="dxa"/>
            <w:tcBorders>
              <w:top w:val="single" w:sz="4" w:space="0" w:color="auto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ontinuous, each 1 in 0-10. </w:t>
            </w:r>
          </w:p>
        </w:tc>
      </w:tr>
      <w:tr w:rsidR="00BC49D2" w:rsidRPr="00271256">
        <w:trPr>
          <w:cantSplit/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Overall2</w:t>
            </w:r>
          </w:p>
        </w:tc>
        <w:tc>
          <w:tcPr>
            <w:tcW w:w="3643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Do you think the new teaching model is part of your learning responsibilities?</w:t>
            </w:r>
          </w:p>
        </w:tc>
        <w:tc>
          <w:tcPr>
            <w:tcW w:w="2877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Continuous, each 1 in 0-10.</w:t>
            </w:r>
          </w:p>
        </w:tc>
      </w:tr>
      <w:tr w:rsidR="00BC49D2" w:rsidRPr="00271256">
        <w:trPr>
          <w:cantSplit/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Overall3</w:t>
            </w:r>
          </w:p>
        </w:tc>
        <w:tc>
          <w:tcPr>
            <w:tcW w:w="3643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Would you like other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ourses to follow this model?</w:t>
            </w:r>
          </w:p>
        </w:tc>
        <w:tc>
          <w:tcPr>
            <w:tcW w:w="2877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Continuous, each 1 in 0-10.</w:t>
            </w:r>
          </w:p>
        </w:tc>
      </w:tr>
      <w:tr w:rsidR="00BC49D2" w:rsidRPr="00271256">
        <w:trPr>
          <w:cantSplit/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Overall4</w:t>
            </w:r>
          </w:p>
        </w:tc>
        <w:tc>
          <w:tcPr>
            <w:tcW w:w="3643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Do you think the new teaching model is better than the traditional ones?</w:t>
            </w:r>
          </w:p>
        </w:tc>
        <w:tc>
          <w:tcPr>
            <w:tcW w:w="2877" w:type="dxa"/>
            <w:tcBorders>
              <w:top w:val="nil"/>
              <w:bottom w:val="nil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Continuous, each 1 in 0-10.</w:t>
            </w:r>
          </w:p>
        </w:tc>
      </w:tr>
      <w:tr w:rsidR="00BC49D2" w:rsidRPr="00271256">
        <w:trPr>
          <w:cantSplit/>
          <w:jc w:val="center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Overall5</w:t>
            </w:r>
          </w:p>
        </w:tc>
        <w:tc>
          <w:tcPr>
            <w:tcW w:w="3643" w:type="dxa"/>
            <w:tcBorders>
              <w:top w:val="nil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Are you more open to the new teaching model than the traditional ones?</w:t>
            </w:r>
          </w:p>
        </w:tc>
        <w:tc>
          <w:tcPr>
            <w:tcW w:w="2877" w:type="dxa"/>
            <w:tcBorders>
              <w:top w:val="nil"/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Continuous, each 1 in 0-10.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First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he understanding of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new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eaching mode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271256">
              <w:rPr>
                <w:rFonts w:ascii="Times New Roman" w:hAnsi="Times New Roman" w:cs="Times New Roman" w:hint="eastAsia"/>
                <w:color w:val="000033"/>
                <w:shd w:val="clear" w:color="auto" w:fill="FFFFFF"/>
              </w:rPr>
              <w:t>coherence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1_1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understand the difference between the new and traditional teaching models.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1_2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All members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this group have reached a consensus on the purpose of the new teaching model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1_3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understand the new teaching model for my learning new requirements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1_4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I agree with the value of implementing the new teaching model for my study.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Second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the participation of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new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eaching mode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271256">
              <w:rPr>
                <w:rFonts w:ascii="Times New Roman" w:hAnsi="Times New Roman" w:cs="Times New Roman" w:hint="eastAsia"/>
                <w:color w:val="000033"/>
                <w:shd w:val="clear" w:color="auto" w:fill="FFFFFF"/>
              </w:rPr>
              <w:t>cognitive participation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2_1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re are teachers to motivate us and drive the educational reform project.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2_2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think my role in the new teaching model is justified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2_3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am willing to try new learning methods under the new teaching model with group members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trHeight w:val="424"/>
          <w:jc w:val="center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2_4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I will continue to support the implementation of the new 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teaching model.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hird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he coordination between the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new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eaching mode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ther courses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271256">
              <w:rPr>
                <w:rFonts w:ascii="Times New Roman" w:hAnsi="Times New Roman" w:cs="Times New Roman" w:hint="eastAsia"/>
                <w:color w:val="000033"/>
                <w:shd w:val="clear" w:color="auto" w:fill="FFFFFF"/>
              </w:rPr>
              <w:t>collective action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1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new teaching model can be easily integrated into my current study.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2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new teaching model disturbs the existing relationship with classmates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3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 have confidence in the group's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ability to accept the new teaching model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4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current division for the new teaching model matches our skills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5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Ad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equate guidance is provided to enable us to accept the new teaching model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6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re are sufficient resources to support the implementation of the new teaching model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"Strongly agree, 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3_7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eachers fully support the new teaching model.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Fourth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the feedback o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he effect of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the new</w:t>
            </w: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 xml:space="preserve"> teaching mode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bookmarkStart w:id="1" w:name="OLE_LINK3"/>
            <w:r w:rsidRPr="00271256">
              <w:rPr>
                <w:rFonts w:ascii="Times New Roman" w:hAnsi="Times New Roman" w:cs="Times New Roman" w:hint="eastAsia"/>
                <w:color w:val="000033"/>
                <w:shd w:val="clear" w:color="auto" w:fill="FFFFFF"/>
              </w:rPr>
              <w:t>reflexive monitoring</w:t>
            </w:r>
            <w:bookmarkEnd w:id="1"/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4_1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understand the effects of the new teaching model.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4_2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All members of the group agree that the new teaching model is worthwhile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"Strongly agree, agree, neutral, disagree, strongly </w:t>
            </w: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4_3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attach great importance to the influence of the new teaching model on my study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4_4</w:t>
            </w:r>
          </w:p>
        </w:tc>
        <w:tc>
          <w:tcPr>
            <w:tcW w:w="3643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group can improve the further implementation of the project based on teacher </w:t>
            </w: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guidance.</w:t>
            </w:r>
          </w:p>
        </w:tc>
        <w:tc>
          <w:tcPr>
            <w:tcW w:w="2877" w:type="dxa"/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  <w:tr w:rsidR="00BC49D2" w:rsidRPr="00271256">
        <w:trPr>
          <w:jc w:val="center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:rsidR="00BC49D2" w:rsidRPr="00271256" w:rsidRDefault="00BC49D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/>
                <w:sz w:val="21"/>
                <w:szCs w:val="21"/>
              </w:rPr>
              <w:t>Part4_5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1256">
              <w:rPr>
                <w:rFonts w:ascii="Times New Roman" w:hAnsi="Times New Roman" w:cs="Times New Roman" w:hint="eastAsia"/>
                <w:sz w:val="21"/>
                <w:szCs w:val="21"/>
              </w:rPr>
              <w:t>I can adjust my learning style according to the requirements of the new teaching model.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:rsidR="00BC49D2" w:rsidRPr="00271256" w:rsidRDefault="0027125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271256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"Strongly agree, agree, neutral, disagree, strongly disagree"</w:t>
            </w:r>
          </w:p>
        </w:tc>
      </w:tr>
    </w:tbl>
    <w:p w:rsidR="00BC49D2" w:rsidRPr="00271256" w:rsidRDefault="00271256">
      <w:pPr>
        <w:ind w:leftChars="-118" w:left="-283"/>
      </w:pPr>
      <w:r w:rsidRPr="00271256">
        <w:rPr>
          <w:rFonts w:ascii="Times New Roman" w:hAnsi="Times New Roman" w:cs="Times New Roman"/>
          <w:sz w:val="21"/>
          <w:szCs w:val="21"/>
        </w:rPr>
        <w:t>Note:</w:t>
      </w:r>
      <w:r w:rsidRPr="00271256">
        <w:rPr>
          <w:rFonts w:ascii="Times New Roman" w:hAnsi="Times New Roman" w:cs="Times New Roman" w:hint="eastAsia"/>
          <w:sz w:val="21"/>
          <w:szCs w:val="21"/>
        </w:rPr>
        <w:t xml:space="preserve">According to the </w:t>
      </w:r>
      <w:r w:rsidRPr="00271256">
        <w:rPr>
          <w:rFonts w:ascii="Times New Roman" w:hAnsi="Times New Roman" w:cs="Times New Roman" w:hint="eastAsia"/>
          <w:sz w:val="21"/>
          <w:szCs w:val="21"/>
        </w:rPr>
        <w:t>NPT, each dimension corresponds to the overall, coherence, cognitive participation, collective action, reflexive monitoring of the NPT.</w:t>
      </w:r>
    </w:p>
    <w:sectPr w:rsidR="00BC49D2" w:rsidRPr="00271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49D2" w:rsidRDefault="00271256">
      <w:pPr>
        <w:spacing w:line="240" w:lineRule="auto"/>
      </w:pPr>
      <w:r>
        <w:separator/>
      </w:r>
    </w:p>
  </w:endnote>
  <w:endnote w:type="continuationSeparator" w:id="0">
    <w:p w:rsidR="00BC49D2" w:rsidRDefault="00271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49D2" w:rsidRDefault="00271256">
      <w:r>
        <w:separator/>
      </w:r>
    </w:p>
  </w:footnote>
  <w:footnote w:type="continuationSeparator" w:id="0">
    <w:p w:rsidR="00BC49D2" w:rsidRDefault="00271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yOGM1YmU5MjkyNzc3MTVjZTI3ODQ0YjdiNDAxNTUifQ=="/>
  </w:docVars>
  <w:rsids>
    <w:rsidRoot w:val="006F47E6"/>
    <w:rsid w:val="00271256"/>
    <w:rsid w:val="00674777"/>
    <w:rsid w:val="006F47E6"/>
    <w:rsid w:val="00963BE2"/>
    <w:rsid w:val="00A10329"/>
    <w:rsid w:val="00AA053D"/>
    <w:rsid w:val="00B76921"/>
    <w:rsid w:val="00BC49D2"/>
    <w:rsid w:val="00E401A1"/>
    <w:rsid w:val="0A162499"/>
    <w:rsid w:val="0BE30EA0"/>
    <w:rsid w:val="0F1E5729"/>
    <w:rsid w:val="15793B59"/>
    <w:rsid w:val="1883750B"/>
    <w:rsid w:val="395744DE"/>
    <w:rsid w:val="3D4E5131"/>
    <w:rsid w:val="47D12ED9"/>
    <w:rsid w:val="5B84190C"/>
    <w:rsid w:val="5F79311B"/>
    <w:rsid w:val="60F6404D"/>
    <w:rsid w:val="61401449"/>
    <w:rsid w:val="665639BE"/>
    <w:rsid w:val="7D202486"/>
    <w:rsid w:val="7E8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A289E7-016F-40FF-958C-DAF9E760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Theme="minorHAnsi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qFormat/>
    <w:rPr>
      <w:rFonts w:asciiTheme="minorHAnsi" w:hAnsiTheme="minorHAnsi" w:cstheme="minorBidi"/>
      <w:kern w:val="2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66</Words>
  <Characters>4367</Characters>
  <Application>Microsoft Office Word</Application>
  <DocSecurity>0</DocSecurity>
  <Lines>36</Lines>
  <Paragraphs>10</Paragraphs>
  <ScaleCrop>false</ScaleCrop>
  <Company>中山大学</Company>
  <LinksUpToDate>false</LinksUpToDate>
  <CharactersWithSpaces>5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hle</dc:creator>
  <cp:lastModifiedBy>Nandini N.</cp:lastModifiedBy>
  <cp:revision>4</cp:revision>
  <dcterms:created xsi:type="dcterms:W3CDTF">2022-06-30T11:25:00Z</dcterms:created>
  <dcterms:modified xsi:type="dcterms:W3CDTF">2022-11-0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D2A0DF178F14962811A6A2101219086</vt:lpwstr>
  </property>
</Properties>
</file>